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59AF02C5"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7CB6A26B"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7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ex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interaction analysis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after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additional adjustment for HOMA-IR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</w:p>
    <w:tbl>
      <w:tblPr>
        <w:tblStyle w:val="5"/>
        <w:tblW w:w="4893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545"/>
        <w:gridCol w:w="1248"/>
        <w:gridCol w:w="2481"/>
        <w:gridCol w:w="2732"/>
        <w:gridCol w:w="1338"/>
        <w:gridCol w:w="2671"/>
      </w:tblGrid>
      <w:tr w14:paraId="2FDC4124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3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1EA92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152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1094B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Associatio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between VAI and KDMAge</w:t>
            </w:r>
          </w:p>
        </w:tc>
        <w:tc>
          <w:tcPr>
            <w:tcW w:w="2312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61AB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soci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betwee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and KDMAgeAcc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risk</w:t>
            </w:r>
          </w:p>
        </w:tc>
      </w:tr>
      <w:tr w14:paraId="7EEFA7C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BC763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CFB7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861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B47A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E7E37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4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D85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BC7E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14:paraId="23B5463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03669D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emal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84643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 (0.71–1.10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062B69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85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C3E47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ADE92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9 (1.13–1.25)</w:t>
            </w:r>
          </w:p>
        </w:tc>
        <w:tc>
          <w:tcPr>
            <w:tcW w:w="45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D77D2E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91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9FDAA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 w14:paraId="51B54FE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527AB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3A080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8 (0.33–0.62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520C9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AE5B7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0B5F9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7 (1.05–1.10)</w:t>
            </w:r>
          </w:p>
        </w:tc>
        <w:tc>
          <w:tcPr>
            <w:tcW w:w="45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5E1F7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1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9A6E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33C806A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The models were adjusted for age, race, education, marital status, poverty status, smoking status, alcohol consumption, M/VPA, HTN, CVD, cancer, CKD, and </w:t>
      </w:r>
      <w:r>
        <w:rPr>
          <w:rFonts w:ascii="Times New Roman" w:hAnsi="Times New Roman" w:eastAsia="宋体" w:cs="Times New Roman"/>
          <w:sz w:val="20"/>
          <w:szCs w:val="20"/>
        </w:rPr>
        <w:t>HOMA-IR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.</w:t>
      </w:r>
    </w:p>
    <w:p w14:paraId="1BB4CA94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HOMA-I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h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omeostasis model assessment of insulin resistance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VA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v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sceral adiposity index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KDMAge, Klemera-Doubal method age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Acce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 acceleration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onfidence interva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O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o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dds ratio. </w:t>
      </w:r>
    </w:p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  <w:bookmarkStart w:id="0" w:name="_GoBack"/>
      <w:bookmarkEnd w:id="0"/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C43186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665E7"/>
    <w:rsid w:val="39341882"/>
    <w:rsid w:val="40B4379F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FF4DBC"/>
    <w:rsid w:val="66C710A4"/>
    <w:rsid w:val="6A9B79E3"/>
    <w:rsid w:val="6E525056"/>
    <w:rsid w:val="6F7E6BF3"/>
    <w:rsid w:val="71635B3A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7</Words>
  <Characters>7622</Characters>
  <Lines>84</Lines>
  <Paragraphs>23</Paragraphs>
  <TotalTime>2</TotalTime>
  <ScaleCrop>false</ScaleCrop>
  <LinksUpToDate>false</LinksUpToDate>
  <CharactersWithSpaces>8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19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